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lang w:val="en-US" w:eastAsia="zh-CN"/>
        </w:rPr>
        <w:t>: Effectiveness evaluation of sivelestat in prevention of acute lung injury in randomized controlled trials.</w:t>
      </w:r>
    </w:p>
    <w:bookmarkEnd w:id="0"/>
    <w:tbl>
      <w:tblPr>
        <w:tblStyle w:val="3"/>
        <w:tblW w:w="95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751"/>
        <w:gridCol w:w="888"/>
        <w:gridCol w:w="1140"/>
        <w:gridCol w:w="1692"/>
        <w:gridCol w:w="1056"/>
        <w:gridCol w:w="696"/>
        <w:gridCol w:w="984"/>
        <w:gridCol w:w="924"/>
        <w:gridCol w:w="8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tudy</w:t>
            </w:r>
          </w:p>
        </w:tc>
        <w:tc>
          <w:tcPr>
            <w:tcW w:w="7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CT number</w:t>
            </w:r>
          </w:p>
        </w:tc>
        <w:tc>
          <w:tcPr>
            <w:tcW w:w="88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rug</w:t>
            </w:r>
          </w:p>
        </w:tc>
        <w:tc>
          <w:tcPr>
            <w:tcW w:w="114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ondition</w:t>
            </w:r>
          </w:p>
        </w:tc>
        <w:tc>
          <w:tcPr>
            <w:tcW w:w="16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linical endpoint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9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Estimation Parameter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Estimation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Value</w:t>
            </w:r>
          </w:p>
        </w:tc>
        <w:tc>
          <w:tcPr>
            <w:tcW w:w="8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be 2009</w:t>
            </w:r>
          </w:p>
        </w:tc>
        <w:tc>
          <w:tcPr>
            <w:tcW w:w="751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ivelestat</w:t>
            </w:r>
          </w:p>
        </w:tc>
        <w:tc>
          <w:tcPr>
            <w:tcW w:w="1140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on-pump coronary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rtery bypass</w:t>
            </w: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Postoperative hospital stay </w:t>
            </w:r>
            <w:r>
              <w:rPr>
                <w:rFonts w:hint="default" w:ascii="Times New Roman" w:hAnsi="Times New Roman" w:eastAsia="SizedBrkts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days</w:t>
            </w:r>
            <w:r>
              <w:rPr>
                <w:rFonts w:hint="default" w:ascii="Times New Roman" w:hAnsi="Times New Roman" w:eastAsia="SizedBrkts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5.6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.1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9.0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4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</w:trPr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lveolar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rt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rial oxygen gradient (mmHg) at 2 h after arrival to the intensive care unit 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9.9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3.3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</w:trPr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03.6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6.8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trapulmonary shunt (%) at 2 h after arrival to the intensive care unit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.4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6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9.3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9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Dynamic lung compliance (ml/cm 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) at 2 h after arrival to the intensive care unit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2.6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.2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5.9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5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Morimoto 2011</w:t>
            </w:r>
          </w:p>
        </w:tc>
        <w:tc>
          <w:tcPr>
            <w:tcW w:w="751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-Bold" w:cs="Times New Roman"/>
                <w:b w:val="0"/>
                <w:bCs w:val="0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sivelestat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-Bold" w:cs="Times New Roman"/>
                <w:b w:val="0"/>
                <w:bCs w:val="0"/>
                <w:color w:val="231F20"/>
                <w:kern w:val="0"/>
                <w:sz w:val="16"/>
                <w:szCs w:val="16"/>
                <w:lang w:val="en-US" w:eastAsia="zh-CN" w:bidi="ar"/>
              </w:rPr>
              <w:t>sodium hydrate</w:t>
            </w:r>
          </w:p>
        </w:tc>
        <w:tc>
          <w:tcPr>
            <w:tcW w:w="1140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Times-Bold" w:cs="Times New Roman"/>
                <w:b w:val="0"/>
                <w:bCs w:val="0"/>
                <w:color w:val="231F20"/>
                <w:kern w:val="0"/>
                <w:sz w:val="16"/>
                <w:szCs w:val="16"/>
                <w:lang w:val="en-US" w:eastAsia="zh-CN" w:bidi="ar"/>
              </w:rPr>
              <w:t>thoracic aortic surgery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Bold" w:cs="Times New Roman"/>
                <w:b w:val="0"/>
                <w:bCs w:val="0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PaO2/FiO2 ratios 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at 72 hours after surgery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191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49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145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55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The change in the P/F ratio at 24 hours after surgery versus the baseline ratio value (%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18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1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59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1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in-hospital mortality (%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roportion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17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10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the duration of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mechanical ventilation (hours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224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247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0.7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174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141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the length of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stay in ICU (days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39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41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0.054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18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17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the length of hospital stay (days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90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65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0.124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56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42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ujii 2010</w:t>
            </w:r>
          </w:p>
        </w:tc>
        <w:tc>
          <w:tcPr>
            <w:tcW w:w="751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ivelestat</w:t>
            </w:r>
          </w:p>
        </w:tc>
        <w:tc>
          <w:tcPr>
            <w:tcW w:w="1140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ortic valve replacement</w:t>
            </w: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hanges in concentrations of PMN elastase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hanges in levels of interleukin-8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hanges in levels of interleukin-6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Changes in PaO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MathematicalPi-Three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O throughout the clinical course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Yamaguchi 2011</w:t>
            </w:r>
          </w:p>
        </w:tc>
        <w:tc>
          <w:tcPr>
            <w:tcW w:w="751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ivelestat</w:t>
            </w:r>
          </w:p>
        </w:tc>
        <w:tc>
          <w:tcPr>
            <w:tcW w:w="1140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sophagectomy</w:t>
            </w: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ascii="Times" w:hAnsi="Times" w:eastAsia="Times" w:cs="Times"/>
                <w:color w:val="000000"/>
                <w:kern w:val="0"/>
                <w:sz w:val="16"/>
                <w:szCs w:val="16"/>
                <w:lang w:val="en-US" w:eastAsia="zh-CN" w:bidi="ar"/>
              </w:rPr>
              <w:t>Changes in the serum levels of IL-6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ascii="Times" w:hAnsi="Times" w:eastAsia="Times" w:cs="Times"/>
                <w:color w:val="000000"/>
                <w:kern w:val="0"/>
                <w:sz w:val="16"/>
                <w:szCs w:val="16"/>
                <w:lang w:val="en-US" w:eastAsia="zh-CN" w:bidi="ar"/>
              </w:rPr>
              <w:t>Changes in the serum levels of IL-</w:t>
            </w:r>
            <w:r>
              <w:rPr>
                <w:rFonts w:hint="eastAsia" w:ascii="Times" w:hAnsi="Times" w:eastAsia="Times" w:cs="Times"/>
                <w:color w:val="000000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ascii="Times" w:hAnsi="Times" w:eastAsia="Times" w:cs="Times"/>
                <w:color w:val="000000"/>
                <w:kern w:val="0"/>
                <w:sz w:val="16"/>
                <w:szCs w:val="16"/>
                <w:lang w:val="en-US" w:eastAsia="zh-CN" w:bidi="ar"/>
              </w:rPr>
              <w:t>Changes in the IL-6</w:t>
            </w:r>
            <w:r>
              <w:rPr>
                <w:rFonts w:hint="eastAsia" w:ascii="Times" w:hAnsi="Times" w:eastAsia="Times" w:cs="Times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" w:hAnsi="Times" w:eastAsia="Times" w:cs="Times"/>
                <w:color w:val="000000"/>
                <w:kern w:val="0"/>
                <w:sz w:val="16"/>
                <w:szCs w:val="16"/>
                <w:lang w:val="en-US" w:eastAsia="zh-CN" w:bidi="ar"/>
              </w:rPr>
              <w:t>levels in the epithelial lining fluid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ascii="Times" w:hAnsi="Times" w:eastAsia="Times" w:cs="Times"/>
                <w:color w:val="000000"/>
                <w:kern w:val="0"/>
                <w:sz w:val="16"/>
                <w:szCs w:val="16"/>
                <w:lang w:val="en-US" w:eastAsia="zh-CN" w:bidi="ar"/>
              </w:rPr>
              <w:t>Changes in the IL-</w:t>
            </w:r>
            <w:r>
              <w:rPr>
                <w:rFonts w:hint="eastAsia" w:ascii="Times" w:hAnsi="Times" w:eastAsia="Times" w:cs="Times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8 </w:t>
            </w:r>
            <w:r>
              <w:rPr>
                <w:rFonts w:ascii="Times" w:hAnsi="Times" w:eastAsia="Times" w:cs="Times"/>
                <w:color w:val="000000"/>
                <w:kern w:val="0"/>
                <w:sz w:val="16"/>
                <w:szCs w:val="16"/>
                <w:lang w:val="en-US" w:eastAsia="zh-CN" w:bidi="ar"/>
              </w:rPr>
              <w:t>levels in the epithelial lining fluid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ascii="Times" w:hAnsi="Times" w:eastAsia="Times" w:cs="Times"/>
                <w:color w:val="000000"/>
                <w:kern w:val="0"/>
                <w:sz w:val="16"/>
                <w:szCs w:val="16"/>
                <w:lang w:val="en-US" w:eastAsia="zh-CN" w:bidi="ar"/>
              </w:rPr>
              <w:t>Changes in the levels of the PaO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9"/>
                <w:szCs w:val="9"/>
                <w:lang w:val="en-US" w:eastAsia="zh-CN" w:bidi="ar"/>
              </w:rPr>
              <w:t>2</w:t>
            </w:r>
            <w:r>
              <w:rPr>
                <w:rFonts w:hint="default" w:ascii="Times" w:hAnsi="Times" w:eastAsia="Times" w:cs="Times"/>
                <w:color w:val="000000"/>
                <w:kern w:val="0"/>
                <w:sz w:val="16"/>
                <w:szCs w:val="16"/>
                <w:lang w:val="en-US" w:eastAsia="zh-CN" w:bidi="ar"/>
              </w:rPr>
              <w:t>/FIO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9"/>
                <w:szCs w:val="9"/>
                <w:lang w:val="en-US" w:eastAsia="zh-CN" w:bidi="ar"/>
              </w:rPr>
              <w:t>2</w:t>
            </w:r>
            <w:r>
              <w:rPr>
                <w:rFonts w:hint="default" w:ascii="Times" w:hAnsi="Times" w:eastAsia="Times" w:cs="Times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ratio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ascii="Times" w:hAnsi="Times" w:eastAsia="Times" w:cs="Times"/>
                <w:color w:val="000000"/>
                <w:kern w:val="0"/>
                <w:sz w:val="16"/>
                <w:szCs w:val="16"/>
                <w:lang w:val="en-US" w:eastAsia="zh-CN" w:bidi="ar"/>
              </w:rPr>
              <w:t>Changes in the levels of</w:t>
            </w:r>
            <w:r>
              <w:rPr>
                <w:rFonts w:hint="eastAsia" w:ascii="Times" w:hAnsi="Times" w:eastAsia="Times" w:cs="Times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" w:hAnsi="Times" w:eastAsia="Times" w:cs="Times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respiratory index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Kadoi</w:t>
            </w:r>
            <w:r>
              <w:rPr>
                <w:rFonts w:hint="eastAsia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2004 </w:t>
            </w:r>
          </w:p>
        </w:tc>
        <w:tc>
          <w:tcPr>
            <w:tcW w:w="751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ONO-5046</w:t>
            </w:r>
          </w:p>
        </w:tc>
        <w:tc>
          <w:tcPr>
            <w:tcW w:w="1140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Ventilation days</w:t>
            </w:r>
            <w:r>
              <w:rPr>
                <w:rFonts w:hint="eastAsia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(days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23.5</w:t>
            </w:r>
            <w:r>
              <w:rPr>
                <w:rFonts w:hint="eastAsia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Universal-GreekwithMathPi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5.0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19.2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Universal-GreekwithMathPi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6.8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ICU stay</w:t>
            </w:r>
            <w:r>
              <w:rPr>
                <w:rFonts w:hint="eastAsia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(days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29.9</w:t>
            </w:r>
            <w:r>
              <w:rPr>
                <w:rFonts w:hint="eastAsia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24.7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24.9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14.7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Mortality</w:t>
            </w:r>
            <w:r>
              <w:rPr>
                <w:rFonts w:hint="eastAsia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(%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roportion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25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25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changes in Pa</w:t>
            </w:r>
            <w:r>
              <w:rPr>
                <w:rFonts w:hint="default" w:ascii="Times New Roman" w:hAnsi="Times New Roman" w:eastAsia="Palatino-SC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2/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Palatino-SC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io</w:t>
            </w: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2 ratio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207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69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241</w:t>
            </w:r>
            <w:r>
              <w:rPr>
                <w:rFonts w:hint="eastAsia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73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changes in</w:t>
            </w:r>
            <w:r>
              <w:rPr>
                <w:rFonts w:hint="eastAsia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neutrophil elastase activity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202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Universal-GreekwithMathPi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153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 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82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Universal-GreekwithMathPi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70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changes in</w:t>
            </w:r>
            <w:r>
              <w:rPr>
                <w:rFonts w:hint="eastAsia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IL-6 levels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193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Universal-GreekwithMathPi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76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gt; 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111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Universal-GreekwithMathPi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Palatino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124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Kawahara</w:t>
            </w:r>
            <w:r>
              <w:rPr>
                <w:rFonts w:hint="eastAsia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2010</w:t>
            </w:r>
          </w:p>
        </w:tc>
        <w:tc>
          <w:tcPr>
            <w:tcW w:w="751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-Bold" w:cs="Times New Roman"/>
                <w:b w:val="0"/>
                <w:bCs w:val="0"/>
                <w:color w:val="231F20"/>
                <w:kern w:val="0"/>
                <w:sz w:val="16"/>
                <w:szCs w:val="16"/>
                <w:lang w:val="en-US" w:eastAsia="zh-CN" w:bidi="ar"/>
              </w:rPr>
              <w:t>video-assisted thoracoscopic surgery</w:t>
            </w: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ICU stay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(hours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74.5 (39.0–109.0)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0.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300 mg/da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64.0 (39.0–109.0)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Hospital stay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(days</w:t>
            </w:r>
            <w:r>
              <w:rPr>
                <w:rFonts w:hint="eastAsia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31 (18–81)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0.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300 mg/da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32 (19–46)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SIRS (hours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49 (15–60)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300 mg/da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17 (9–36)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he PaO2/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FiO2 ratio at 24 hours </w:t>
            </w:r>
            <w:r>
              <w:rPr>
                <w:rFonts w:hint="default" w:ascii="Times New Roman" w:hAnsi="Times New Roman" w:eastAsia="Times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after surgery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322.5 </w:t>
            </w:r>
            <w:r>
              <w:rPr>
                <w:rFonts w:hint="eastAsia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243.5–380.0</w:t>
            </w:r>
            <w:r>
              <w:rPr>
                <w:rFonts w:hint="eastAsia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300 mg/da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372.0</w:t>
            </w:r>
            <w:r>
              <w:rPr>
                <w:rFonts w:hint="eastAsia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284.0–475.0</w:t>
            </w:r>
            <w:r>
              <w:rPr>
                <w:rFonts w:hint="eastAsia" w:ascii="Times New Roman" w:hAnsi="Times New Roman" w:eastAsia="TimesNRMT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JansonText-Bold" w:cs="Times New Roman"/>
                <w:b w:val="0"/>
                <w:bCs w:val="0"/>
                <w:color w:val="231F20"/>
                <w:kern w:val="0"/>
                <w:sz w:val="16"/>
                <w:szCs w:val="16"/>
                <w:lang w:val="en-US" w:eastAsia="zh-CN" w:bidi="ar"/>
              </w:rPr>
              <w:t>Makino 2011</w:t>
            </w:r>
          </w:p>
        </w:tc>
        <w:tc>
          <w:tcPr>
            <w:tcW w:w="751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JansonText-Bold" w:cs="Times New Roman"/>
                <w:b w:val="0"/>
                <w:bCs w:val="0"/>
                <w:color w:val="231F20"/>
                <w:kern w:val="0"/>
                <w:sz w:val="16"/>
                <w:szCs w:val="16"/>
                <w:lang w:val="en-US" w:eastAsia="zh-CN" w:bidi="ar"/>
              </w:rPr>
              <w:t>NCT01170845</w:t>
            </w:r>
          </w:p>
        </w:tc>
        <w:tc>
          <w:tcPr>
            <w:tcW w:w="888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-Bold" w:cs="Times New Roman"/>
                <w:b w:val="0"/>
                <w:bCs w:val="0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sivelestat 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-Bold" w:cs="Times New Roman"/>
                <w:b w:val="0"/>
                <w:bCs w:val="0"/>
                <w:color w:val="231F20"/>
                <w:kern w:val="0"/>
                <w:sz w:val="16"/>
                <w:szCs w:val="16"/>
                <w:lang w:val="en-US" w:eastAsia="zh-CN" w:bidi="ar"/>
              </w:rPr>
              <w:t>sodium hydrate</w:t>
            </w:r>
          </w:p>
        </w:tc>
        <w:tc>
          <w:tcPr>
            <w:tcW w:w="1140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video-assiste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thoracoscopic oesophagect</w:t>
            </w:r>
            <w:r>
              <w:rPr>
                <w:rFonts w:hint="eastAsia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my for cancer</w:t>
            </w: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he ratio of</w:t>
            </w:r>
            <w:r>
              <w:rPr>
                <w:rFonts w:hint="eastAsia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the arterial</w:t>
            </w:r>
            <w:r>
              <w:rPr>
                <w:rFonts w:hint="eastAsia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partial pressure of</w:t>
            </w:r>
            <w:r>
              <w:rPr>
                <w:rFonts w:hint="eastAsia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oxygen to the</w:t>
            </w:r>
            <w:r>
              <w:rPr>
                <w:rFonts w:hint="eastAsia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fractional</w:t>
            </w:r>
            <w:r>
              <w:rPr>
                <w:rFonts w:hint="eastAsia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concentration of</w:t>
            </w:r>
            <w:r>
              <w:rPr>
                <w:rFonts w:hint="eastAsia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inspired oxygen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5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MTSY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8 mg/kg daily for 7 days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6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ength of ICU stay (days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5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 (5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, 10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)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MTSY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8 mg/kg daily for 7 days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6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 (4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, 6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)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ospital stay (days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5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 (31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, 60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)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MTSY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8 mg/kg daily for 7 days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6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 (26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, 38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)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Duration of SIRS (days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5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 (4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, 6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)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MTSY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8 mg/kg daily for 7 days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6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 (2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, 3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)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Duration of mechanical ventilation (h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5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70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 (85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, 256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)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MTSY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JansonText-Roman" w:cs="Times New Roman"/>
                <w:color w:val="231F20"/>
                <w:kern w:val="0"/>
                <w:sz w:val="16"/>
                <w:szCs w:val="16"/>
                <w:lang w:val="en-US" w:eastAsia="zh-CN" w:bidi="ar"/>
              </w:rPr>
              <w:t>8 mg/kg daily for 7 days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6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 (57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, 114</w:t>
            </w:r>
            <w:r>
              <w:rPr>
                <w:rFonts w:hint="default" w:ascii="Times New Roman" w:hAnsi="Times New Roman" w:eastAsia="MTSY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HelveticaNeue-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)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TimesTen-RomanSC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yugo 2006</w:t>
            </w:r>
          </w:p>
        </w:tc>
        <w:tc>
          <w:tcPr>
            <w:tcW w:w="751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Bold" w:cs="Times New Roman"/>
                <w:b w:val="0"/>
                <w:bCs w:val="0"/>
                <w:color w:val="231F1F"/>
                <w:kern w:val="0"/>
                <w:sz w:val="16"/>
                <w:szCs w:val="16"/>
                <w:lang w:val="en-US" w:eastAsia="zh-CN" w:bidi="ar"/>
              </w:rPr>
              <w:t>Sivelestat Sodium</w:t>
            </w:r>
          </w:p>
        </w:tc>
        <w:tc>
          <w:tcPr>
            <w:tcW w:w="1140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cardiovascular surgery</w:t>
            </w: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PaO2/FiO2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287 </w:t>
            </w:r>
            <w:r>
              <w:rPr>
                <w:rFonts w:hint="default" w:ascii="Times New Roman" w:hAnsi="Times New Roman" w:eastAsia="宋体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39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218 </w:t>
            </w:r>
            <w:r>
              <w:rPr>
                <w:rFonts w:hint="default" w:ascii="Times New Roman" w:hAnsi="Times New Roman" w:eastAsia="宋体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33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PMN elastase (pg/ml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9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4 799 </w:t>
            </w:r>
            <w:r>
              <w:rPr>
                <w:rFonts w:hint="default" w:ascii="Times New Roman" w:hAnsi="Times New Roman" w:eastAsia="宋体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2839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9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1 162 </w:t>
            </w:r>
            <w:r>
              <w:rPr>
                <w:rFonts w:hint="default" w:ascii="Times New Roman" w:hAnsi="Times New Roman" w:eastAsia="宋体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645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Respiratory index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9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1.68 </w:t>
            </w:r>
            <w:r>
              <w:rPr>
                <w:rFonts w:hint="default" w:ascii="Times New Roman" w:hAnsi="Times New Roman" w:eastAsia="宋体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0.48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9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2.34 </w:t>
            </w:r>
            <w:r>
              <w:rPr>
                <w:rFonts w:hint="default" w:ascii="Times New Roman" w:hAnsi="Times New Roman" w:eastAsia="宋体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0.47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IL-8 (pg/ml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9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90.9 </w:t>
            </w:r>
            <w:r>
              <w:rPr>
                <w:rFonts w:hint="default" w:ascii="Times New Roman" w:hAnsi="Times New Roman" w:eastAsia="宋体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27.1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9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44.5 </w:t>
            </w:r>
            <w:r>
              <w:rPr>
                <w:rFonts w:hint="default" w:ascii="Times New Roman" w:hAnsi="Times New Roman" w:eastAsia="宋体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10.6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WBC counts (/mm3 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9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12 350 </w:t>
            </w:r>
            <w:r>
              <w:rPr>
                <w:rFonts w:hint="default" w:ascii="Times New Roman" w:hAnsi="Times New Roman" w:eastAsia="宋体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1205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98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12 424 </w:t>
            </w:r>
            <w:r>
              <w:rPr>
                <w:rFonts w:hint="default" w:ascii="Times New Roman" w:hAnsi="Times New Roman" w:eastAsia="宋体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567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Expression of CD18 (%)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94.2 </w:t>
            </w:r>
            <w:r>
              <w:rPr>
                <w:rFonts w:hint="default" w:ascii="Times New Roman" w:hAnsi="Times New Roman" w:eastAsia="宋体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2.2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95.7 </w:t>
            </w:r>
            <w:r>
              <w:rPr>
                <w:rFonts w:hint="default" w:ascii="Times New Roman" w:hAnsi="Times New Roman" w:eastAsia="宋体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TimesTen-Roman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2.14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amakuma 2004 Study 1</w:t>
            </w:r>
          </w:p>
        </w:tc>
        <w:tc>
          <w:tcPr>
            <w:tcW w:w="751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ivelestat sodium hydrate</w:t>
            </w:r>
          </w:p>
        </w:tc>
        <w:tc>
          <w:tcPr>
            <w:tcW w:w="1140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LI</w:t>
            </w:r>
            <w:r>
              <w:rPr>
                <w:rFonts w:hint="eastAsia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ssociated with SIRS</w:t>
            </w: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hange of the pulmonary function normalization rate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8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13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he weaning rate from mechanical ventilation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8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13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he ICU discharge rate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8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4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13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urvival rate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8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9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13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Tamakuma 2004 Study </w:t>
            </w:r>
            <w:r>
              <w:rPr>
                <w:rFonts w:hint="eastAsia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751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ivelestat sodium hydrate</w:t>
            </w:r>
          </w:p>
        </w:tc>
        <w:tc>
          <w:tcPr>
            <w:tcW w:w="1140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LI</w:t>
            </w:r>
            <w:r>
              <w:rPr>
                <w:rFonts w:hint="eastAsia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ssociated with SIRS</w:t>
            </w: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Ventilation free days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1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OT3f9da5b7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ean difference</w:t>
            </w: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.7</w:t>
            </w:r>
            <w:r>
              <w:rPr>
                <w:rFonts w:hint="eastAsia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.8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6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.1</w:t>
            </w:r>
            <w:r>
              <w:rPr>
                <w:rFonts w:hint="eastAsia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231F1F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.9</w:t>
            </w: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AdvPS6F00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lationship between the VFD value the ICU free days and the VFD value</w:t>
            </w:r>
          </w:p>
        </w:tc>
        <w:tc>
          <w:tcPr>
            <w:tcW w:w="105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BO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1</w:t>
            </w:r>
          </w:p>
        </w:tc>
        <w:tc>
          <w:tcPr>
            <w:tcW w:w="98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FFFFF"/>
              </w:rPr>
              <w:t>correlation coefficient</w:t>
            </w:r>
          </w:p>
        </w:tc>
        <w:tc>
          <w:tcPr>
            <w:tcW w:w="92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28</w:t>
            </w:r>
          </w:p>
        </w:tc>
        <w:tc>
          <w:tcPr>
            <w:tcW w:w="80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75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88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0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692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 mg/kg/h IV</w:t>
            </w:r>
          </w:p>
        </w:tc>
        <w:tc>
          <w:tcPr>
            <w:tcW w:w="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6</w:t>
            </w:r>
          </w:p>
        </w:tc>
        <w:tc>
          <w:tcPr>
            <w:tcW w:w="98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92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804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</w:tbl>
    <w:p/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izedBrkt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f9da5b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lPi-Thre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GreekwithMathP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-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R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RM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Ten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Ten-Roman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Ten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6F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5YjU0ZTE5YWYzMWNlMWMzYTVhZjM1NWFmNjg1NGMifQ=="/>
  </w:docVars>
  <w:rsids>
    <w:rsidRoot w:val="00000000"/>
    <w:rsid w:val="02E96621"/>
    <w:rsid w:val="03F52E97"/>
    <w:rsid w:val="05CE4FBC"/>
    <w:rsid w:val="05F00FB5"/>
    <w:rsid w:val="05FD496D"/>
    <w:rsid w:val="060A0277"/>
    <w:rsid w:val="0682275D"/>
    <w:rsid w:val="073D0B7A"/>
    <w:rsid w:val="09402961"/>
    <w:rsid w:val="099C3FD1"/>
    <w:rsid w:val="09C033A7"/>
    <w:rsid w:val="0B154407"/>
    <w:rsid w:val="0BD56248"/>
    <w:rsid w:val="0BE20898"/>
    <w:rsid w:val="0C873133"/>
    <w:rsid w:val="0CE91F70"/>
    <w:rsid w:val="0DBF0B79"/>
    <w:rsid w:val="0DFA0062"/>
    <w:rsid w:val="0EBE64A4"/>
    <w:rsid w:val="0F860A35"/>
    <w:rsid w:val="115416F0"/>
    <w:rsid w:val="117E43EC"/>
    <w:rsid w:val="11A04F4A"/>
    <w:rsid w:val="11BB35CF"/>
    <w:rsid w:val="11F272A1"/>
    <w:rsid w:val="12192A7F"/>
    <w:rsid w:val="13053004"/>
    <w:rsid w:val="133F6D99"/>
    <w:rsid w:val="136B67D2"/>
    <w:rsid w:val="14A53BA2"/>
    <w:rsid w:val="14CE1542"/>
    <w:rsid w:val="1592561B"/>
    <w:rsid w:val="159B7AD7"/>
    <w:rsid w:val="15A379A5"/>
    <w:rsid w:val="15C46226"/>
    <w:rsid w:val="160020B5"/>
    <w:rsid w:val="18FF204A"/>
    <w:rsid w:val="196776A1"/>
    <w:rsid w:val="19B51BE8"/>
    <w:rsid w:val="1AE91BE2"/>
    <w:rsid w:val="1B0E66C9"/>
    <w:rsid w:val="1B3E3557"/>
    <w:rsid w:val="1C7F5794"/>
    <w:rsid w:val="1D5A3F4C"/>
    <w:rsid w:val="1D7B6392"/>
    <w:rsid w:val="1DD8480B"/>
    <w:rsid w:val="1FA97BE3"/>
    <w:rsid w:val="1FC711F5"/>
    <w:rsid w:val="21006A00"/>
    <w:rsid w:val="215274BD"/>
    <w:rsid w:val="217934DB"/>
    <w:rsid w:val="230F3B3C"/>
    <w:rsid w:val="23403D8B"/>
    <w:rsid w:val="234B7498"/>
    <w:rsid w:val="236A7B6D"/>
    <w:rsid w:val="23D6543C"/>
    <w:rsid w:val="24185EA2"/>
    <w:rsid w:val="24C61C28"/>
    <w:rsid w:val="24C94002"/>
    <w:rsid w:val="25030FF9"/>
    <w:rsid w:val="25E45CEC"/>
    <w:rsid w:val="266279B6"/>
    <w:rsid w:val="26952834"/>
    <w:rsid w:val="271C2790"/>
    <w:rsid w:val="28B172AE"/>
    <w:rsid w:val="296829D0"/>
    <w:rsid w:val="2AFB1DA3"/>
    <w:rsid w:val="2B7560B8"/>
    <w:rsid w:val="2D170966"/>
    <w:rsid w:val="2D9D4DA2"/>
    <w:rsid w:val="2DD90EBD"/>
    <w:rsid w:val="2EB94F41"/>
    <w:rsid w:val="2F1C1962"/>
    <w:rsid w:val="2F822586"/>
    <w:rsid w:val="30126E54"/>
    <w:rsid w:val="305160B8"/>
    <w:rsid w:val="309117EF"/>
    <w:rsid w:val="32823367"/>
    <w:rsid w:val="331139DA"/>
    <w:rsid w:val="34346C67"/>
    <w:rsid w:val="35410C3E"/>
    <w:rsid w:val="35992C00"/>
    <w:rsid w:val="35A712C1"/>
    <w:rsid w:val="35EB7D37"/>
    <w:rsid w:val="36347762"/>
    <w:rsid w:val="37D053F9"/>
    <w:rsid w:val="382F259F"/>
    <w:rsid w:val="38B3089B"/>
    <w:rsid w:val="391138BB"/>
    <w:rsid w:val="3ABC7B9C"/>
    <w:rsid w:val="3B7256AA"/>
    <w:rsid w:val="3C437D23"/>
    <w:rsid w:val="3C45111A"/>
    <w:rsid w:val="3C7A2D5F"/>
    <w:rsid w:val="3CF36418"/>
    <w:rsid w:val="3DFF7CEF"/>
    <w:rsid w:val="3DFF7EA5"/>
    <w:rsid w:val="401510D0"/>
    <w:rsid w:val="40244301"/>
    <w:rsid w:val="412C1E99"/>
    <w:rsid w:val="414C1C7A"/>
    <w:rsid w:val="421B6600"/>
    <w:rsid w:val="42AD52B2"/>
    <w:rsid w:val="43B0415C"/>
    <w:rsid w:val="44413AFF"/>
    <w:rsid w:val="4492209A"/>
    <w:rsid w:val="46591D60"/>
    <w:rsid w:val="46C81B7C"/>
    <w:rsid w:val="46FA2178"/>
    <w:rsid w:val="47C95AE7"/>
    <w:rsid w:val="49C47944"/>
    <w:rsid w:val="4C85381C"/>
    <w:rsid w:val="4C912C37"/>
    <w:rsid w:val="4D8B34B4"/>
    <w:rsid w:val="4E72647F"/>
    <w:rsid w:val="4EBA7C97"/>
    <w:rsid w:val="4F8C48CB"/>
    <w:rsid w:val="50EB784E"/>
    <w:rsid w:val="51563D4A"/>
    <w:rsid w:val="51B52C4B"/>
    <w:rsid w:val="51D831AB"/>
    <w:rsid w:val="52022E52"/>
    <w:rsid w:val="52CA6EA2"/>
    <w:rsid w:val="52D21CD4"/>
    <w:rsid w:val="540957A8"/>
    <w:rsid w:val="557A6155"/>
    <w:rsid w:val="56CD725E"/>
    <w:rsid w:val="56EE3F4D"/>
    <w:rsid w:val="5774189F"/>
    <w:rsid w:val="584C4035"/>
    <w:rsid w:val="58ED735B"/>
    <w:rsid w:val="590841EA"/>
    <w:rsid w:val="5B1A015D"/>
    <w:rsid w:val="5CB4201E"/>
    <w:rsid w:val="5DEF1DA9"/>
    <w:rsid w:val="5F895171"/>
    <w:rsid w:val="6185087E"/>
    <w:rsid w:val="62691B04"/>
    <w:rsid w:val="629A1DB5"/>
    <w:rsid w:val="639114B0"/>
    <w:rsid w:val="6435371C"/>
    <w:rsid w:val="66837FF7"/>
    <w:rsid w:val="67DE3425"/>
    <w:rsid w:val="67FB050D"/>
    <w:rsid w:val="6A2473ED"/>
    <w:rsid w:val="6A5A4448"/>
    <w:rsid w:val="6AE33F10"/>
    <w:rsid w:val="6B161061"/>
    <w:rsid w:val="6BEC4697"/>
    <w:rsid w:val="6D884C84"/>
    <w:rsid w:val="6DAB5C15"/>
    <w:rsid w:val="6E187344"/>
    <w:rsid w:val="6EFD5B75"/>
    <w:rsid w:val="70574E2B"/>
    <w:rsid w:val="73592F8F"/>
    <w:rsid w:val="73B43EE5"/>
    <w:rsid w:val="73EC3217"/>
    <w:rsid w:val="74731C8A"/>
    <w:rsid w:val="758D3DC5"/>
    <w:rsid w:val="76AA57AD"/>
    <w:rsid w:val="78417C09"/>
    <w:rsid w:val="789273AF"/>
    <w:rsid w:val="78CF4963"/>
    <w:rsid w:val="78D802CB"/>
    <w:rsid w:val="795E1F61"/>
    <w:rsid w:val="799F05AC"/>
    <w:rsid w:val="79BA4057"/>
    <w:rsid w:val="7A227FBC"/>
    <w:rsid w:val="7B4A63A0"/>
    <w:rsid w:val="7C493A6E"/>
    <w:rsid w:val="7C8930B9"/>
    <w:rsid w:val="7C8B3FC5"/>
    <w:rsid w:val="7CC243DD"/>
    <w:rsid w:val="7EE04732"/>
    <w:rsid w:val="7F9F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03:46:00Z</dcterms:created>
  <dc:creator>ASUS</dc:creator>
  <cp:lastModifiedBy>Stone</cp:lastModifiedBy>
  <dcterms:modified xsi:type="dcterms:W3CDTF">2023-10-07T02:4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AFA08DE212042D39C4A5CDF34036AEE_12</vt:lpwstr>
  </property>
</Properties>
</file>